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2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2"/>
        </w:rPr>
        <w:t>Supplementary Table 1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earch Strategy Example: </w:t>
      </w:r>
      <w:r>
        <w:rPr>
          <w:rFonts w:hint="eastAsia" w:ascii="Times New Roman" w:hAnsi="Times New Roman" w:cs="Times New Roman"/>
          <w:sz w:val="22"/>
        </w:rPr>
        <w:t>PubMed</w:t>
      </w:r>
      <w:r>
        <w:rPr>
          <w:rFonts w:ascii="Times New Roman" w:hAnsi="Times New Roman" w:cs="Times New Roman"/>
          <w:sz w:val="22"/>
        </w:rPr>
        <w:t xml:space="preserve"> search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4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</w:p>
        </w:tc>
        <w:tc>
          <w:tcPr>
            <w:tcW w:w="418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arch 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Gen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Comparative Gen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3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Comparative Geno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4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Genomic, Compar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5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Genomics, Compar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6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Metabol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7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Metabolo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8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Metabon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9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Metabono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0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Epigen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1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Epigeno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2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Epigene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3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Epigene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4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Glyc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5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Glycobi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6</w:t>
            </w:r>
          </w:p>
        </w:tc>
        <w:tc>
          <w:tcPr>
            <w:tcW w:w="4180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Prote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7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Lipid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8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Lipidom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9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Lipid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0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Lipid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1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Transcript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2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3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Multi-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24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OR 2-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5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6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7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Accid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28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Accid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9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30</w:t>
            </w:r>
          </w:p>
        </w:tc>
        <w:tc>
          <w:tcPr>
            <w:tcW w:w="418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V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418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Apoplex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poplexy, Cerebrovasc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3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ascular Accident, Br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Vascular Accid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Vascular Accid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6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ascular Accidents, Br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37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38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Stro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39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, Cerebrovasc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0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s, Cerebrovascul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418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poplex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418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Stro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, Cereb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s, Cereb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, Acu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cute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8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cute Stro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4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s, Acu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0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Accident, Acu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1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cute Cerebrovascular Accid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2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cute Cerebrovascular Accid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ovascular Accidents, Acu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Hemorrh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Hemorrh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Hemorrh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Hemorrh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lang w:val="en-US" w:eastAsia="zh-CN"/>
              </w:rPr>
              <w:t>58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tracerebral Hemorrh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tracerebral Hemorrh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um Hemorrhag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  <w:sectPr>
          <w:type w:val="continuous"/>
          <w:pgSz w:w="11906" w:h="16838"/>
          <w:pgMar w:top="1140" w:right="1179" w:bottom="1140" w:left="128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2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  <w:sectPr>
          <w:pgSz w:w="11906" w:h="16838"/>
          <w:pgMar w:top="1140" w:right="1179" w:bottom="1140" w:left="1281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4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um Hemorrh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Ischem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Ischem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Ischem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Ischem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Infar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rain Infarc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Infar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erebral Infarc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schemic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emorrhagic Stro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O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2"/>
                <w:lang w:val="en-US" w:eastAsia="zh-CN"/>
              </w:rPr>
              <w:t>Medicine, Chinese Traditi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2"/>
                <w:lang w:val="en-US" w:eastAsia="zh-CN"/>
              </w:rPr>
              <w:t>Traditional Chinese Medi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ung I Hsue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Hsueh, Chung 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raditional Medicine, Chine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Zhong Yi X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Traditional Medi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Medicine, Traditi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raditional Tongue Dia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ongue Diagnoses, Traditi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ongue Diagnosis, Traditi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raditional Tongue Diagno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raditional Tongue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ongue Assessment, Traditional[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Traditional Tongue Assess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Drugs, Chinese Herb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Drugs, Pl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Herbal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Herbal Drugs, Chine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Plant Extracts, Chine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Plant Extra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Extracts, Chinese Pl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Phyto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Herbal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Herb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418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ZHE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418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medicine ZHE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Chinese medicine syndr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eastAsia="zh-CN"/>
              </w:rPr>
              <w:t>yndrome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4180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O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418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24 AND 72 AND 10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type w:val="continuous"/>
      <w:pgSz w:w="11906" w:h="16838"/>
      <w:pgMar w:top="1140" w:right="1179" w:bottom="1140" w:left="1281" w:header="851" w:footer="992" w:gutter="0"/>
      <w:cols w:equalWidth="0" w:num="2">
        <w:col w:w="4510" w:space="425"/>
        <w:col w:w="4510"/>
      </w:cols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NTYwN2YzNzk5MzU1YmYwZjkyYTRiYzBlYTZkZTgifQ=="/>
  </w:docVars>
  <w:rsids>
    <w:rsidRoot w:val="4EDA4C22"/>
    <w:rsid w:val="0D01476A"/>
    <w:rsid w:val="1A544AB8"/>
    <w:rsid w:val="4EDA4C22"/>
    <w:rsid w:val="7DB2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Subtitle"/>
    <w:basedOn w:val="1"/>
    <w:next w:val="1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Author List"/>
    <w:basedOn w:val="4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78</Words>
  <Characters>16032</Characters>
  <Lines>0</Lines>
  <Paragraphs>0</Paragraphs>
  <TotalTime>1</TotalTime>
  <ScaleCrop>false</ScaleCrop>
  <LinksUpToDate>false</LinksUpToDate>
  <CharactersWithSpaces>1813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3:50:00Z</dcterms:created>
  <dc:creator>刘婷婷</dc:creator>
  <cp:lastModifiedBy>刘婷婷</cp:lastModifiedBy>
  <dcterms:modified xsi:type="dcterms:W3CDTF">2022-07-31T16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06DE33516754AEBA8D63408A8F4403E</vt:lpwstr>
  </property>
</Properties>
</file>